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B9CCC" w14:textId="27DEE6EE" w:rsidR="00D33E81" w:rsidRPr="001B1ACD" w:rsidRDefault="00D33E81" w:rsidP="001B1AC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lang w:val="en-GB" w:eastAsia="es-ES"/>
        </w:rPr>
      </w:pPr>
      <w:r w:rsidRPr="001B1ACD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es-ES"/>
        </w:rPr>
        <w:t>Supplementary Table 3.  One-way sensitivity analysis of the baseline value of the incremental cost-effectiveness ratio (ICER) (</w:t>
      </w:r>
      <w:r w:rsidR="006F6B8D" w:rsidRPr="001B1ACD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es-ES"/>
        </w:rPr>
        <w:t>US$</w:t>
      </w:r>
      <w:r w:rsidR="00145325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es-ES"/>
        </w:rPr>
        <w:t>1,195</w:t>
      </w:r>
      <w:r w:rsidRPr="001B1ACD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es-ES"/>
        </w:rPr>
        <w:t xml:space="preserve">/DALY averted) in </w:t>
      </w:r>
      <w:r w:rsidRPr="001B1ACD">
        <w:rPr>
          <w:rFonts w:ascii="Times New Roman" w:hAnsi="Times New Roman" w:cs="Times New Roman"/>
          <w:b/>
          <w:sz w:val="24"/>
          <w:lang w:val="en-GB"/>
        </w:rPr>
        <w:t xml:space="preserve">a high transmission scenario (1:4). </w:t>
      </w:r>
      <w:r w:rsidRPr="001B1ACD">
        <w:rPr>
          <w:rFonts w:ascii="Times New Roman" w:hAnsi="Times New Roman" w:cs="Times New Roman"/>
          <w:sz w:val="24"/>
          <w:lang w:val="en-GB"/>
        </w:rPr>
        <w:t>ICERs were estimated comparing Strategy 2c against Strategy 2b. Value for each parameter is substituted one by one. DALY:</w:t>
      </w:r>
      <w:r w:rsidRPr="001B1ACD">
        <w:rPr>
          <w:rFonts w:ascii="Times New Roman" w:eastAsia="Times New Roman" w:hAnsi="Times New Roman" w:cs="Times New Roman"/>
          <w:bCs/>
          <w:color w:val="000000"/>
          <w:sz w:val="24"/>
          <w:lang w:val="en-GB" w:eastAsia="es-ES"/>
        </w:rPr>
        <w:t xml:space="preserve"> disability-adjusted live years,</w:t>
      </w:r>
      <w:r w:rsidR="001A6793">
        <w:rPr>
          <w:rFonts w:ascii="Times New Roman" w:eastAsia="Times New Roman" w:hAnsi="Times New Roman" w:cs="Times New Roman"/>
          <w:bCs/>
          <w:color w:val="000000"/>
          <w:sz w:val="24"/>
          <w:lang w:val="en-GB" w:eastAsia="es-ES"/>
        </w:rPr>
        <w:t xml:space="preserve"> EAC: enhanced adherence counselling,</w:t>
      </w:r>
      <w:r w:rsidRPr="001B1ACD">
        <w:rPr>
          <w:rFonts w:ascii="Times New Roman" w:eastAsia="Times New Roman" w:hAnsi="Times New Roman" w:cs="Times New Roman"/>
          <w:bCs/>
          <w:color w:val="000000"/>
          <w:sz w:val="24"/>
          <w:lang w:val="en-GB" w:eastAsia="es-ES"/>
        </w:rPr>
        <w:t xml:space="preserve"> ICER: incremental cost-effectiveness ratio, LFA: lateral flow assay, VF: </w:t>
      </w:r>
      <w:proofErr w:type="spellStart"/>
      <w:r w:rsidRPr="001B1ACD">
        <w:rPr>
          <w:rFonts w:ascii="Times New Roman" w:eastAsia="Times New Roman" w:hAnsi="Times New Roman" w:cs="Times New Roman"/>
          <w:bCs/>
          <w:color w:val="000000"/>
          <w:sz w:val="24"/>
          <w:lang w:val="en-GB" w:eastAsia="es-ES"/>
        </w:rPr>
        <w:t>virological</w:t>
      </w:r>
      <w:proofErr w:type="spellEnd"/>
      <w:r w:rsidRPr="001B1ACD">
        <w:rPr>
          <w:rFonts w:ascii="Times New Roman" w:eastAsia="Times New Roman" w:hAnsi="Times New Roman" w:cs="Times New Roman"/>
          <w:bCs/>
          <w:color w:val="000000"/>
          <w:sz w:val="24"/>
          <w:lang w:val="en-GB" w:eastAsia="es-ES"/>
        </w:rPr>
        <w:t xml:space="preserve"> failure, VL: viral load.</w:t>
      </w:r>
    </w:p>
    <w:p w14:paraId="5C3B25F5" w14:textId="77777777" w:rsidR="00D33E81" w:rsidRPr="001B1ACD" w:rsidRDefault="00D33E81" w:rsidP="001B1ACD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lang w:val="en-GB" w:eastAsia="es-ES"/>
        </w:rPr>
      </w:pPr>
    </w:p>
    <w:tbl>
      <w:tblPr>
        <w:tblW w:w="8678" w:type="dxa"/>
        <w:jc w:val="center"/>
        <w:tblLook w:val="04A0" w:firstRow="1" w:lastRow="0" w:firstColumn="1" w:lastColumn="0" w:noHBand="0" w:noVBand="1"/>
      </w:tblPr>
      <w:tblGrid>
        <w:gridCol w:w="2700"/>
        <w:gridCol w:w="1573"/>
        <w:gridCol w:w="2160"/>
        <w:gridCol w:w="2245"/>
      </w:tblGrid>
      <w:tr w:rsidR="00D33E81" w:rsidRPr="001B1ACD" w14:paraId="5649F245" w14:textId="77777777" w:rsidTr="004E7AE7">
        <w:trPr>
          <w:trHeight w:val="401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1EEA" w14:textId="77777777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ADAF7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ifference in costs (US$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EF50C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ifference in DALYs = </w:t>
            </w:r>
          </w:p>
          <w:p w14:paraId="512B937E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ALYs averted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2337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ICER </w:t>
            </w:r>
          </w:p>
          <w:p w14:paraId="3F41B1AC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US$/DALY averted)</w:t>
            </w:r>
          </w:p>
        </w:tc>
      </w:tr>
      <w:tr w:rsidR="00D33E81" w:rsidRPr="001B1ACD" w14:paraId="04234890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1249" w14:textId="48FCA7B8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F prevalence 10%</w:t>
            </w:r>
            <w:r w:rsidR="002C3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76D3" w14:textId="2D4DF5D4" w:rsidR="00D33E81" w:rsidRPr="001B1ACD" w:rsidRDefault="00A40157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0,0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63AE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.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DAB0" w14:textId="22DC96CA" w:rsidR="00D33E81" w:rsidRPr="001B1ACD" w:rsidRDefault="000B36AC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,788</w:t>
            </w:r>
          </w:p>
        </w:tc>
      </w:tr>
      <w:tr w:rsidR="00D33E81" w:rsidRPr="001B1ACD" w14:paraId="11D00A36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7FBF" w14:textId="1FBB0A33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F prevalence 31%</w:t>
            </w:r>
            <w:r w:rsidR="00EF27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AE83" w14:textId="039195E2" w:rsidR="00D33E81" w:rsidRPr="001B1ACD" w:rsidRDefault="00A40157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  <w:r w:rsidR="00366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7,1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F30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5.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F5BD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rategy 2c dominates </w:t>
            </w: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</w:tr>
      <w:tr w:rsidR="00D33E81" w:rsidRPr="001B1ACD" w14:paraId="51E7CF5A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7615" w14:textId="39215D7E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L coverage 48%</w:t>
            </w:r>
            <w:r w:rsidR="000B2E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F3E0" w14:textId="032FB20F" w:rsidR="00D33E81" w:rsidRPr="001B1ACD" w:rsidRDefault="00366ED8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16,5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8FBF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3.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7525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rategy 2c dominates </w:t>
            </w: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</w:tr>
      <w:tr w:rsidR="00D33E81" w:rsidRPr="001B1ACD" w14:paraId="40DD0C4A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9167" w14:textId="77777777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L coverage 77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F0DD" w14:textId="57CE8A57" w:rsidR="00D33E81" w:rsidRPr="001B1ACD" w:rsidRDefault="00366ED8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0,6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1CF5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2.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892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rategy 2b dominates </w:t>
            </w: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</w:tr>
      <w:tr w:rsidR="00D33E81" w:rsidRPr="001B1ACD" w14:paraId="48438645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5602" w14:textId="6582FD86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L test sensitivity 81.1%</w:t>
            </w:r>
            <w:r w:rsidR="000B2E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96D8" w14:textId="299E21D9" w:rsidR="00D33E81" w:rsidRPr="001B1ACD" w:rsidRDefault="00366ED8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,5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A9B8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.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DC1A" w14:textId="32853E13" w:rsidR="00D33E81" w:rsidRPr="001B1ACD" w:rsidRDefault="000B36AC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,157</w:t>
            </w:r>
          </w:p>
        </w:tc>
      </w:tr>
      <w:tr w:rsidR="00D33E81" w:rsidRPr="001B1ACD" w14:paraId="3519C78C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E114" w14:textId="6D44E3F4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L test sensitivity 94.4%</w:t>
            </w:r>
            <w:r w:rsidR="00524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9833" w14:textId="3CAB3A3E" w:rsidR="00D33E81" w:rsidRPr="001B1ACD" w:rsidRDefault="009D19FB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,3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D7DC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EC29" w14:textId="0FE6201D" w:rsidR="00D33E81" w:rsidRPr="001B1ACD" w:rsidRDefault="009D19FB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8</w:t>
            </w:r>
            <w:r w:rsidR="00555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</w:tr>
      <w:tr w:rsidR="00D33E81" w:rsidRPr="001B1ACD" w14:paraId="7CA844CA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1A01" w14:textId="77777777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L test specificity 96.1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188" w14:textId="0A6AA5DF" w:rsidR="00D33E81" w:rsidRPr="001B1ACD" w:rsidRDefault="00DE7325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5,8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27BA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1.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E2B0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rategy 2c dominates </w:t>
            </w: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</w:tr>
      <w:tr w:rsidR="00D33E81" w:rsidRPr="001B1ACD" w14:paraId="51AE035A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E4D4" w14:textId="77777777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L test specificity 98.8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8523" w14:textId="386A0B5E" w:rsidR="00D33E81" w:rsidRPr="001B1ACD" w:rsidRDefault="00555BE3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93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6DAE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9.3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5725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rategy 2b dominates </w:t>
            </w: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</w:tr>
      <w:tr w:rsidR="00D33E81" w:rsidRPr="001B1ACD" w14:paraId="54F7CED3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7687" w14:textId="06EA0586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P-10 LFA sensitivity 78.1%</w:t>
            </w:r>
            <w:r w:rsidR="00F156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E2EC" w14:textId="5742E732" w:rsidR="00D33E81" w:rsidRPr="001B1ACD" w:rsidRDefault="00366ED8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0,5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5553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25.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F9B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rategy 2b dominates </w:t>
            </w: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</w:tr>
      <w:tr w:rsidR="00D33E81" w:rsidRPr="001B1ACD" w14:paraId="676298F2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113" w14:textId="5AE29F26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P-10 LFA sensitivity 98.3%</w:t>
            </w:r>
            <w:r w:rsidR="00BD53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E95F" w14:textId="3CAC3F08" w:rsidR="00D33E81" w:rsidRPr="001B1ACD" w:rsidRDefault="00366ED8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82,6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C8B0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3.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66C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rategy 2c dominates </w:t>
            </w: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</w:tr>
      <w:tr w:rsidR="00D33E81" w:rsidRPr="001B1ACD" w14:paraId="0E7A4E42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257" w14:textId="77777777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P-10 LFA specificity 36.1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890F" w14:textId="36FAF5E4" w:rsidR="00D33E81" w:rsidRPr="001B1ACD" w:rsidRDefault="00366ED8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41,9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DC0B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3.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5270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rategy 2c dominates </w:t>
            </w: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</w:tr>
      <w:tr w:rsidR="00D33E81" w:rsidRPr="001B1ACD" w14:paraId="75C5FBC8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FCF7" w14:textId="77777777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P-10 LFA specificity 51.4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520B" w14:textId="54B7F974" w:rsidR="00D33E81" w:rsidRPr="001B1ACD" w:rsidRDefault="00366ED8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2,6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4051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57.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58D7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trategy 2b dominates </w:t>
            </w: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</w:tr>
      <w:tr w:rsidR="00D33E81" w:rsidRPr="001B1ACD" w14:paraId="1949CD02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1307" w14:textId="43005ADB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L testing cost 24.78 US$</w:t>
            </w:r>
            <w:r w:rsidR="003834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D89F" w14:textId="30E9B7E0" w:rsidR="00D33E81" w:rsidRPr="001B1ACD" w:rsidRDefault="00A40157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,7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6DF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346B" w14:textId="113FD2F6" w:rsidR="00D33E81" w:rsidRPr="001B1ACD" w:rsidRDefault="000B36AC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,241</w:t>
            </w:r>
          </w:p>
        </w:tc>
      </w:tr>
      <w:tr w:rsidR="00D33E81" w:rsidRPr="001B1ACD" w14:paraId="7BD887A2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7AED" w14:textId="7FAA6C88" w:rsidR="00D33E81" w:rsidRPr="001B1ACD" w:rsidRDefault="00D33E81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L testing cost 54.12 US$</w:t>
            </w:r>
            <w:r w:rsidR="00381A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AE97" w14:textId="588CDEE3" w:rsidR="00D33E81" w:rsidRPr="001B1ACD" w:rsidRDefault="000B36AC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,94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9E30" w14:textId="77777777" w:rsidR="00D33E81" w:rsidRPr="001B1ACD" w:rsidRDefault="00D33E81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1A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9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6E47" w14:textId="2F4F9B29" w:rsidR="00D33E81" w:rsidRPr="001B1ACD" w:rsidRDefault="000B36AC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</w:t>
            </w:r>
            <w:r w:rsidR="00395A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5</w:t>
            </w:r>
          </w:p>
        </w:tc>
      </w:tr>
      <w:tr w:rsidR="001D2A93" w:rsidRPr="001B1ACD" w14:paraId="643D0638" w14:textId="77777777" w:rsidTr="004E7AE7">
        <w:trPr>
          <w:trHeight w:val="310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70B56" w14:textId="5971CF32" w:rsidR="001D2A93" w:rsidRPr="001B1ACD" w:rsidRDefault="006D4368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2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L suppression after E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31.3%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AA6BA" w14:textId="1F5801DE" w:rsidR="001D2A93" w:rsidRPr="001B1ACD" w:rsidDel="000B36AC" w:rsidRDefault="001A6793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,92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B0828" w14:textId="02E6F97A" w:rsidR="001D2A93" w:rsidRPr="001B1ACD" w:rsidRDefault="001A6793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</w:t>
            </w:r>
            <w:r w:rsidR="00095C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4D785" w14:textId="790F6572" w:rsidR="001D2A93" w:rsidRPr="001B1ACD" w:rsidDel="000B36AC" w:rsidRDefault="00095C04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5</w:t>
            </w:r>
          </w:p>
        </w:tc>
      </w:tr>
      <w:tr w:rsidR="001D2A93" w:rsidRPr="001B1ACD" w14:paraId="65C68C36" w14:textId="77777777" w:rsidTr="004E7AE7">
        <w:trPr>
          <w:trHeight w:val="310"/>
          <w:jc w:val="center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E69AB" w14:textId="59D9B4B6" w:rsidR="001D2A93" w:rsidRPr="001B1ACD" w:rsidRDefault="006D4368" w:rsidP="001B1A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2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L suppression after E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66.4%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89B23" w14:textId="4B13052F" w:rsidR="001D2A93" w:rsidRPr="001B1ACD" w:rsidDel="000B36AC" w:rsidRDefault="001A6793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1,055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47BA2" w14:textId="243EA3E1" w:rsidR="001D2A93" w:rsidRPr="001B1ACD" w:rsidRDefault="001A6793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</w:t>
            </w:r>
            <w:r w:rsidR="00095C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7E19A" w14:textId="4CEA2D4A" w:rsidR="001D2A93" w:rsidRPr="001B1ACD" w:rsidDel="000B36AC" w:rsidRDefault="00095C04" w:rsidP="001B1A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,450</w:t>
            </w:r>
          </w:p>
        </w:tc>
      </w:tr>
    </w:tbl>
    <w:p w14:paraId="13CE226B" w14:textId="77777777" w:rsidR="001B1ACD" w:rsidRDefault="001B1ACD" w:rsidP="001B1AC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en-GB"/>
        </w:rPr>
      </w:pPr>
      <w:r w:rsidRPr="001B1ACD"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en-GB"/>
        </w:rPr>
        <w:t>Le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en-GB"/>
        </w:rPr>
        <w:t>gend of table:</w:t>
      </w:r>
    </w:p>
    <w:p w14:paraId="2A4ACA17" w14:textId="72892E9D" w:rsidR="00F76A85" w:rsidRPr="001B1ACD" w:rsidRDefault="00D33E81" w:rsidP="001B1ACD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1B1ACD">
        <w:rPr>
          <w:rFonts w:ascii="Times New Roman" w:eastAsia="Times New Roman" w:hAnsi="Times New Roman" w:cs="Times New Roman"/>
          <w:color w:val="000000"/>
          <w:sz w:val="18"/>
          <w:szCs w:val="24"/>
          <w:vertAlign w:val="superscript"/>
          <w:lang w:val="en-GB" w:eastAsia="en-GB"/>
        </w:rPr>
        <w:t xml:space="preserve">a </w:t>
      </w:r>
      <w:proofErr w:type="spellStart"/>
      <w:r w:rsidRPr="001B1ACD"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en-GB"/>
        </w:rPr>
        <w:t>A</w:t>
      </w:r>
      <w:proofErr w:type="spellEnd"/>
      <w:r w:rsidRPr="001B1ACD"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en-GB"/>
        </w:rPr>
        <w:t xml:space="preserve"> dominant scenario occurs when the estimated costs are lower and the o</w:t>
      </w:r>
      <w:bookmarkStart w:id="0" w:name="_GoBack"/>
      <w:bookmarkEnd w:id="0"/>
      <w:r w:rsidRPr="001B1ACD"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en-GB"/>
        </w:rPr>
        <w:t>utcomes are improved</w:t>
      </w:r>
      <w:r w:rsidR="008237BA" w:rsidRPr="001B1ACD"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en-GB"/>
        </w:rPr>
        <w:t>.</w:t>
      </w:r>
    </w:p>
    <w:sectPr w:rsidR="00F76A85" w:rsidRPr="001B1AC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1AAE5" w14:textId="77777777" w:rsidR="00BD07F2" w:rsidRDefault="00BD07F2" w:rsidP="00BD07F2">
      <w:pPr>
        <w:spacing w:after="0" w:line="240" w:lineRule="auto"/>
      </w:pPr>
      <w:r>
        <w:separator/>
      </w:r>
    </w:p>
  </w:endnote>
  <w:endnote w:type="continuationSeparator" w:id="0">
    <w:p w14:paraId="33148A29" w14:textId="77777777" w:rsidR="00BD07F2" w:rsidRDefault="00BD07F2" w:rsidP="00BD0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3453469"/>
      <w:docPartObj>
        <w:docPartGallery w:val="Page Numbers (Bottom of Page)"/>
        <w:docPartUnique/>
      </w:docPartObj>
    </w:sdtPr>
    <w:sdtEndPr/>
    <w:sdtContent>
      <w:p w14:paraId="04C85A7B" w14:textId="641E125C" w:rsidR="00BD07F2" w:rsidRDefault="00BD07F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178797" w14:textId="77777777" w:rsidR="00BD07F2" w:rsidRDefault="00BD07F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702F07" w14:textId="77777777" w:rsidR="00BD07F2" w:rsidRDefault="00BD07F2" w:rsidP="00BD07F2">
      <w:pPr>
        <w:spacing w:after="0" w:line="240" w:lineRule="auto"/>
      </w:pPr>
      <w:r>
        <w:separator/>
      </w:r>
    </w:p>
  </w:footnote>
  <w:footnote w:type="continuationSeparator" w:id="0">
    <w:p w14:paraId="708782AD" w14:textId="77777777" w:rsidR="00BD07F2" w:rsidRDefault="00BD07F2" w:rsidP="00BD07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60E"/>
    <w:rsid w:val="00095C04"/>
    <w:rsid w:val="000B2EF0"/>
    <w:rsid w:val="000B36AC"/>
    <w:rsid w:val="000B7FB4"/>
    <w:rsid w:val="00145325"/>
    <w:rsid w:val="001A6793"/>
    <w:rsid w:val="001B1ACD"/>
    <w:rsid w:val="001D2A93"/>
    <w:rsid w:val="002C2674"/>
    <w:rsid w:val="002C3744"/>
    <w:rsid w:val="00366ED8"/>
    <w:rsid w:val="00381A67"/>
    <w:rsid w:val="00383469"/>
    <w:rsid w:val="00395A91"/>
    <w:rsid w:val="004E6866"/>
    <w:rsid w:val="004E77BD"/>
    <w:rsid w:val="004E7AE7"/>
    <w:rsid w:val="004F172B"/>
    <w:rsid w:val="0052481A"/>
    <w:rsid w:val="00555BE3"/>
    <w:rsid w:val="0063460E"/>
    <w:rsid w:val="006A3159"/>
    <w:rsid w:val="006D4368"/>
    <w:rsid w:val="006F6B8D"/>
    <w:rsid w:val="00707C70"/>
    <w:rsid w:val="008237BA"/>
    <w:rsid w:val="00886B51"/>
    <w:rsid w:val="009D19FB"/>
    <w:rsid w:val="00A40157"/>
    <w:rsid w:val="00A64CCA"/>
    <w:rsid w:val="00BD07F2"/>
    <w:rsid w:val="00BD538D"/>
    <w:rsid w:val="00C57B6C"/>
    <w:rsid w:val="00D33E81"/>
    <w:rsid w:val="00D516C7"/>
    <w:rsid w:val="00DE7325"/>
    <w:rsid w:val="00E35A75"/>
    <w:rsid w:val="00EF27D5"/>
    <w:rsid w:val="00F15698"/>
    <w:rsid w:val="00F7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397A1"/>
  <w15:chartTrackingRefBased/>
  <w15:docId w15:val="{680638A1-A2E8-4F67-8DE0-69833181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3E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E686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E6866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D33E81"/>
  </w:style>
  <w:style w:type="paragraph" w:styleId="Encabezado">
    <w:name w:val="header"/>
    <w:basedOn w:val="Normal"/>
    <w:link w:val="EncabezadoCar"/>
    <w:uiPriority w:val="99"/>
    <w:unhideWhenUsed/>
    <w:rsid w:val="00BD07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07F2"/>
  </w:style>
  <w:style w:type="paragraph" w:styleId="Piedepgina">
    <w:name w:val="footer"/>
    <w:basedOn w:val="Normal"/>
    <w:link w:val="PiedepginaCar"/>
    <w:uiPriority w:val="99"/>
    <w:unhideWhenUsed/>
    <w:rsid w:val="00BD07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7F2"/>
  </w:style>
  <w:style w:type="paragraph" w:styleId="Textodeglobo">
    <w:name w:val="Balloon Text"/>
    <w:basedOn w:val="Normal"/>
    <w:link w:val="TextodegloboCar"/>
    <w:uiPriority w:val="99"/>
    <w:semiHidden/>
    <w:unhideWhenUsed/>
    <w:rsid w:val="00366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6E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ura</dc:creator>
  <cp:keywords/>
  <dc:description/>
  <cp:lastModifiedBy>Anna Saura</cp:lastModifiedBy>
  <cp:revision>3</cp:revision>
  <dcterms:created xsi:type="dcterms:W3CDTF">2023-07-15T09:13:00Z</dcterms:created>
  <dcterms:modified xsi:type="dcterms:W3CDTF">2023-07-15T09:21:00Z</dcterms:modified>
</cp:coreProperties>
</file>